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E33" w:rsidRDefault="00E63E33" w:rsidP="00E63E33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419F5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E63E33" w:rsidRDefault="00E63E33" w:rsidP="00E63E33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B419F5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Schematic representation of the screening pipeline protocol used to decipher the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QQ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potential of marine isolat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E63E33" w:rsidRDefault="00E63E33" w:rsidP="00E63E3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419F5">
        <w:rPr>
          <w:rFonts w:ascii="Times New Roman" w:hAnsi="Times New Roman"/>
          <w:b/>
          <w:sz w:val="24"/>
          <w:lang w:val="en-US"/>
        </w:rPr>
        <w:t>Fig</w:t>
      </w:r>
      <w:r>
        <w:rPr>
          <w:rFonts w:ascii="Times New Roman" w:hAnsi="Times New Roman"/>
          <w:b/>
          <w:sz w:val="24"/>
          <w:lang w:val="en-US"/>
        </w:rPr>
        <w:t>.</w:t>
      </w:r>
      <w:proofErr w:type="gramEnd"/>
      <w:r w:rsidRPr="00B419F5">
        <w:rPr>
          <w:rFonts w:ascii="Times New Roman" w:hAnsi="Times New Roman"/>
          <w:b/>
          <w:sz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b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QS </w:t>
      </w:r>
      <w:proofErr w:type="gramStart"/>
      <w:r w:rsidRPr="00B419F5">
        <w:rPr>
          <w:rFonts w:ascii="Times New Roman" w:hAnsi="Times New Roman"/>
          <w:sz w:val="24"/>
          <w:szCs w:val="24"/>
          <w:lang w:val="en-US"/>
        </w:rPr>
        <w:t>activation</w:t>
      </w:r>
      <w:proofErr w:type="gramEnd"/>
      <w:r w:rsidRPr="00B419F5">
        <w:rPr>
          <w:rFonts w:ascii="Times New Roman" w:hAnsi="Times New Roman"/>
          <w:sz w:val="24"/>
          <w:szCs w:val="24"/>
          <w:lang w:val="en-US"/>
        </w:rPr>
        <w:t xml:space="preserve"> of the 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i/>
          <w:sz w:val="24"/>
          <w:szCs w:val="24"/>
          <w:lang w:val="en-US"/>
        </w:rPr>
        <w:t>tumefaciens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NTL4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biosensor by two marine bacteri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i/>
          <w:sz w:val="24"/>
          <w:szCs w:val="24"/>
          <w:lang w:val="en-US"/>
        </w:rPr>
        <w:t>Pseudoalteromonas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sp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J10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(up picture) and </w:t>
      </w:r>
      <w:proofErr w:type="spellStart"/>
      <w:r w:rsidRPr="00B419F5">
        <w:rPr>
          <w:rFonts w:ascii="Times New Roman" w:hAnsi="Times New Roman"/>
          <w:i/>
          <w:sz w:val="24"/>
          <w:szCs w:val="24"/>
          <w:lang w:val="en-US"/>
        </w:rPr>
        <w:t>Paracoccus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sp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JM45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(down picture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E63E33" w:rsidRDefault="00E63E33" w:rsidP="00E63E3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419F5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b/>
          <w:sz w:val="24"/>
          <w:szCs w:val="24"/>
          <w:lang w:val="en-US"/>
        </w:rPr>
        <w:t>S3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B419F5">
        <w:rPr>
          <w:rFonts w:ascii="Times New Roman" w:hAnsi="Times New Roman"/>
          <w:sz w:val="24"/>
          <w:szCs w:val="24"/>
          <w:lang w:val="en-US"/>
        </w:rPr>
        <w:t>Thermostability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QQ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marine bacterial supernatants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B419F5">
        <w:rPr>
          <w:rFonts w:ascii="Times New Roman" w:hAnsi="Times New Roman"/>
          <w:sz w:val="24"/>
          <w:szCs w:val="24"/>
          <w:lang w:val="en-US"/>
        </w:rPr>
        <w:t xml:space="preserve"> (A) Non-heat treated plate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(B) Heat- treated plat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E63E33" w:rsidRDefault="00E63E33" w:rsidP="00E63E33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B419F5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b/>
          <w:sz w:val="24"/>
          <w:szCs w:val="24"/>
          <w:lang w:val="en-US"/>
        </w:rPr>
        <w:t>S4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Biofilm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OD</w:t>
      </w:r>
      <w:r w:rsidRPr="00B419F5">
        <w:rPr>
          <w:rFonts w:ascii="Times New Roman" w:hAnsi="Times New Roman"/>
          <w:sz w:val="24"/>
          <w:szCs w:val="24"/>
          <w:vertAlign w:val="subscript"/>
          <w:lang w:val="en-US"/>
        </w:rPr>
        <w:t>600nm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) of (A) 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i/>
          <w:sz w:val="24"/>
          <w:szCs w:val="24"/>
          <w:lang w:val="en-US"/>
        </w:rPr>
        <w:t>aeruginosa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PA14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and (B) 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i/>
          <w:sz w:val="24"/>
          <w:szCs w:val="24"/>
          <w:lang w:val="en-US"/>
        </w:rPr>
        <w:t>subtilis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CH8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E63E33" w:rsidRDefault="00E63E33" w:rsidP="00E63E3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419F5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b/>
          <w:sz w:val="24"/>
          <w:szCs w:val="24"/>
          <w:lang w:val="en-US"/>
        </w:rPr>
        <w:t>S5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Suppression of primary virulence phenotypes regulated by QS in 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19F5">
        <w:rPr>
          <w:rFonts w:ascii="Times New Roman" w:hAnsi="Times New Roman"/>
          <w:i/>
          <w:sz w:val="24"/>
          <w:szCs w:val="24"/>
          <w:lang w:val="en-US"/>
        </w:rPr>
        <w:t>aeruginosa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by marine sponge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QQ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 xml:space="preserve"> isolate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Red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colour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>: no inhibition of the virulence phenotype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Green light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colour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>: inhibition of the virulence phenotype ≤ 50%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Green dark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colour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>: inhibition of the virulence phenotype &gt; 50%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B419F5">
        <w:rPr>
          <w:rFonts w:ascii="Times New Roman" w:hAnsi="Times New Roman"/>
          <w:sz w:val="24"/>
          <w:szCs w:val="24"/>
          <w:lang w:val="en-US"/>
        </w:rPr>
        <w:t xml:space="preserve"> Yellow </w:t>
      </w:r>
      <w:proofErr w:type="spellStart"/>
      <w:r w:rsidRPr="00B419F5">
        <w:rPr>
          <w:rFonts w:ascii="Times New Roman" w:hAnsi="Times New Roman"/>
          <w:sz w:val="24"/>
          <w:szCs w:val="24"/>
          <w:lang w:val="en-US"/>
        </w:rPr>
        <w:t>colour</w:t>
      </w:r>
      <w:proofErr w:type="spellEnd"/>
      <w:r w:rsidRPr="00B419F5">
        <w:rPr>
          <w:rFonts w:ascii="Times New Roman" w:hAnsi="Times New Roman"/>
          <w:sz w:val="24"/>
          <w:szCs w:val="24"/>
          <w:lang w:val="en-US"/>
        </w:rPr>
        <w:t>: Promotes the increased of the virulence phenotyp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B84BE8" w:rsidRDefault="00B84BE8"/>
    <w:sectPr w:rsidR="00B84BE8" w:rsidSect="00B84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E63E33"/>
    <w:rsid w:val="000000E4"/>
    <w:rsid w:val="00092D9C"/>
    <w:rsid w:val="00094616"/>
    <w:rsid w:val="000A0BC8"/>
    <w:rsid w:val="001458B2"/>
    <w:rsid w:val="00152392"/>
    <w:rsid w:val="001C5BF3"/>
    <w:rsid w:val="00222EAA"/>
    <w:rsid w:val="002254F8"/>
    <w:rsid w:val="00293F6E"/>
    <w:rsid w:val="003239DE"/>
    <w:rsid w:val="003D0264"/>
    <w:rsid w:val="00414E61"/>
    <w:rsid w:val="00423A16"/>
    <w:rsid w:val="004262B2"/>
    <w:rsid w:val="005235AE"/>
    <w:rsid w:val="005E4D4B"/>
    <w:rsid w:val="00610586"/>
    <w:rsid w:val="00673FFE"/>
    <w:rsid w:val="006E7613"/>
    <w:rsid w:val="00815744"/>
    <w:rsid w:val="0085762D"/>
    <w:rsid w:val="0088362C"/>
    <w:rsid w:val="00893CE4"/>
    <w:rsid w:val="008C6B4F"/>
    <w:rsid w:val="0090599F"/>
    <w:rsid w:val="009260AA"/>
    <w:rsid w:val="00933680"/>
    <w:rsid w:val="009538E4"/>
    <w:rsid w:val="00990842"/>
    <w:rsid w:val="00990EF8"/>
    <w:rsid w:val="00AE75B6"/>
    <w:rsid w:val="00B823CF"/>
    <w:rsid w:val="00B84BE8"/>
    <w:rsid w:val="00B8590E"/>
    <w:rsid w:val="00BA011B"/>
    <w:rsid w:val="00BE38F0"/>
    <w:rsid w:val="00C06E27"/>
    <w:rsid w:val="00C23F6E"/>
    <w:rsid w:val="00C62911"/>
    <w:rsid w:val="00C84E1F"/>
    <w:rsid w:val="00C9035A"/>
    <w:rsid w:val="00D87622"/>
    <w:rsid w:val="00E119E7"/>
    <w:rsid w:val="00E462E1"/>
    <w:rsid w:val="00E63E33"/>
    <w:rsid w:val="00E74D45"/>
    <w:rsid w:val="00E82BF5"/>
    <w:rsid w:val="00F73812"/>
    <w:rsid w:val="00F83888"/>
    <w:rsid w:val="00FB3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>Microsoft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916</dc:creator>
  <cp:lastModifiedBy>0008916</cp:lastModifiedBy>
  <cp:revision>1</cp:revision>
  <dcterms:created xsi:type="dcterms:W3CDTF">2017-09-26T09:05:00Z</dcterms:created>
  <dcterms:modified xsi:type="dcterms:W3CDTF">2017-09-26T09:06:00Z</dcterms:modified>
</cp:coreProperties>
</file>